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0D74A" w14:textId="347D9413" w:rsidR="00E22117" w:rsidRPr="00E22117" w:rsidRDefault="00E22117" w:rsidP="00E22117">
      <w:pPr>
        <w:rPr>
          <w:rFonts w:ascii="Times New Roman" w:hAnsi="Times New Roman" w:cs="Times New Roman"/>
          <w:b/>
          <w:bCs/>
        </w:rPr>
      </w:pPr>
      <w:r w:rsidRPr="00E22117">
        <w:rPr>
          <w:rFonts w:ascii="Times New Roman" w:hAnsi="Times New Roman" w:cs="Times New Roman"/>
          <w:b/>
          <w:bCs/>
        </w:rPr>
        <w:t>Supplementary Table 1. 3' UTR sequence of IGSF11</w:t>
      </w:r>
    </w:p>
    <w:p w14:paraId="29CFD2BE" w14:textId="40D1F7CB" w:rsidR="00E22117" w:rsidRPr="00850F87" w:rsidRDefault="00E22117" w:rsidP="00E22117">
      <w:pPr>
        <w:rPr>
          <w:rFonts w:ascii="Times New Roman" w:hAnsi="Times New Roman" w:cs="Times New Roman" w:hint="eastAsia"/>
        </w:rPr>
      </w:pPr>
      <w:r w:rsidRPr="00E22117">
        <w:rPr>
          <w:rFonts w:ascii="Times New Roman" w:hAnsi="Times New Roman" w:cs="Times New Roman"/>
        </w:rPr>
        <w:t>5</w:t>
      </w:r>
      <w:r w:rsidR="00850F87">
        <w:rPr>
          <w:rFonts w:ascii="Times New Roman" w:hAnsi="Times New Roman" w:cs="Times New Roman"/>
        </w:rPr>
        <w:t>’</w:t>
      </w:r>
      <w:r w:rsidR="00850F87">
        <w:rPr>
          <w:rFonts w:ascii="Times New Roman" w:hAnsi="Times New Roman" w:cs="Times New Roman" w:hint="eastAsia"/>
        </w:rPr>
        <w:t>-</w:t>
      </w:r>
      <w:r w:rsidRPr="00E22117">
        <w:rPr>
          <w:rFonts w:ascii="Times New Roman" w:hAnsi="Times New Roman" w:cs="Times New Roman"/>
        </w:rPr>
        <w:t>GACATGAGGAAATGTTGTGTTCAGAAATGAATAAATGGAATGCCCTCATACAAGGGGGAGGGTGGGGTGGGGAGTGCTGGGAAAGAAACACTTCCTTATAATTATATTAGTAAAATGCACAAAGAAGAAGGCAGTGCTGTTACTTGGCCACTAAGATGTGTAAAATGGACTGAAATGCTCCATCATGAAGACTTGCTTCCCCACCAAAGATGTCCTGGGATTCTGCTGGATCTCAAAGATGTGCCAAGCCAAGGAAAAAGATACAAGAGCAGAATAGTACTTAAAATCCAAACTGCCGCCCAGATGGGCTTGTTCTTCATGCCTAACTTAATAATTTTTAAGAGATTAAAGTGCCAGATGGAGTTTAAATATTGAAATTATTTTAAAAGGTAGGTGTCTTTAAGAAAATAACAAGCAACCCTGTGATATGTTCCGTCTCTCCCAATTCCCTCGTTATATAGAGGGCTTAATGGTATAAATGGTTAATATTGGTCCCAACAGGGCTGACTCTTCTATCATATAATCAAAACTTTTTACATGAGCAAAATTCAGTAAGAAATGGGGGAAGACAAAGGAAACGTCTTTGAGAAGCCCCTTCATATTTATTTATTTATCTCTTCCTGAACCATGAATTTCATATGTGGAATATTGCTATATTGACAGATTCTTGCCTGTCTGTGTTATTCTAGGATCTGTTACAGGTCCATGGCAATTACTGTTTATTTTTTCCTGGAAAAATATTTTTTTATAAAAGGCTTTTTTTTTTTTTTAAATACATGAGAGGCATTGGGCTAAGAAAGAAAAGACTGTTGTATAATACCTTGTTCAATGGTTGTATTTAGTGAGCTCATAGAGGTCCATCATATCATGACCGAGCTAGGTTGTGTGGGCAGGAAGGTAGGGCTAAGGGGTTGTAGCCTTGCTGGGCAGCCTCTCAGAGCAAGGTTGTTCAGATCTCCCTTGCTATTACAGTAGGTTACTATTAATGAGGGCAGCACCTGATGCCTTTTGTACTGAGGTATGTAACTTTCTCCTTATTTGACAAGTAGAAGTTAACTTACTTGTCAGGGAGGGCAGACGTTTTTTTGTTCTGTTTCGTTTTTCAAAATAATGCTTTTTGCAAAAGAGGTAAGACTGAGACTAAAGGTGTTATCTTCTGGTGTGCTCCTGGAAGTGTCTACCCTACATTTGTGTCAGCTCAGGGTTGCAGTGTTGCCCAGATGCATTTTACATCACTGTAAAGAGATTACTTTTGTGGTTACTACCTGGCTTGGCTGGCCTTGCGGTTCACCAGATTAATTTACAAACTCCCCCACTTTATTTTGTGCTATGTAGATCTGGCCATACTTGCATTAGTGACTGTCTTGCCTTAACCACACTTAAGCAACCCACAAATTTCTTCTCAGATTTGTTTCCTAGATTACTTATGATACTCATCCCATGTCTCAATAAGAGTGTCTTTTCTTTCTGGATGTGTTCTCTTACTCCCTCTTACCACCATACTTTTTGCTCTCTTCTCCTGCAAGCGTAGTCTTCACAGGGAGTGGCTTCCTGACATTTTTTTCAGTTATGTGAATGAATGGAAACCAACAGCTGCTGCAAACACTGTTTTTCCAAGAAGGCTACACTCAGAACCTAACCATTGCCAACCATTTCAGTATTGATAAAAAGCTGAATTTACTTTAGCATTACTTATTTTTTTTTCCATTTGATGGTTCTTACTTTGTAAAAATTTAAATAAATGAATGTCTATACTTTTTATAAAGAAAAGTGAAAATACCATGACACTGAAAAGATGATGCTATCAGATGCTGTTTAGAAAGCATTTATCTTGCATTTCTTTATTCTTTCTAATTATCTAAAATTCAATAAAATTTTATTCATATAAAATAAGTTGTCATTAATTATCAATACTAACGAGTATGTCATTTTAAAACTTAGTATTCTCTTTAATGTTACAAGA-3</w:t>
      </w:r>
      <w:r w:rsidR="00850F87">
        <w:rPr>
          <w:rFonts w:ascii="Times New Roman" w:hAnsi="Times New Roman" w:cs="Times New Roman"/>
        </w:rPr>
        <w:t>’</w:t>
      </w:r>
    </w:p>
    <w:p w14:paraId="5D3CA810" w14:textId="77777777" w:rsidR="00312807" w:rsidRPr="00E22117" w:rsidRDefault="00312807">
      <w:pPr>
        <w:rPr>
          <w:rFonts w:ascii="Times New Roman" w:hAnsi="Times New Roman" w:cs="Times New Roman"/>
        </w:rPr>
      </w:pPr>
    </w:p>
    <w:sectPr w:rsidR="00312807" w:rsidRPr="00E22117" w:rsidSect="00E2211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4F5D4" w14:textId="77777777" w:rsidR="008D46A3" w:rsidRDefault="008D46A3" w:rsidP="00E22117">
      <w:pPr>
        <w:rPr>
          <w:rFonts w:hint="eastAsia"/>
        </w:rPr>
      </w:pPr>
      <w:r>
        <w:separator/>
      </w:r>
    </w:p>
  </w:endnote>
  <w:endnote w:type="continuationSeparator" w:id="0">
    <w:p w14:paraId="2E0A4321" w14:textId="77777777" w:rsidR="008D46A3" w:rsidRDefault="008D46A3" w:rsidP="00E221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B62A1" w14:textId="77777777" w:rsidR="008D46A3" w:rsidRDefault="008D46A3" w:rsidP="00E22117">
      <w:pPr>
        <w:rPr>
          <w:rFonts w:hint="eastAsia"/>
        </w:rPr>
      </w:pPr>
      <w:r>
        <w:separator/>
      </w:r>
    </w:p>
  </w:footnote>
  <w:footnote w:type="continuationSeparator" w:id="0">
    <w:p w14:paraId="3773F215" w14:textId="77777777" w:rsidR="008D46A3" w:rsidRDefault="008D46A3" w:rsidP="00E221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807"/>
    <w:rsid w:val="00134255"/>
    <w:rsid w:val="00312807"/>
    <w:rsid w:val="00451A96"/>
    <w:rsid w:val="00480FA6"/>
    <w:rsid w:val="00850F87"/>
    <w:rsid w:val="008D46A3"/>
    <w:rsid w:val="00E2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C055D8"/>
  <w15:chartTrackingRefBased/>
  <w15:docId w15:val="{FD624D86-1AF4-4903-84AC-F66AFAD39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117"/>
    <w:pPr>
      <w:spacing w:after="0" w:line="240" w:lineRule="auto"/>
    </w:pPr>
    <w:rPr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1280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80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80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807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807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807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807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807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807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28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28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28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28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28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28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28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28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28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280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12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80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128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807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128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807"/>
    <w:pPr>
      <w:widowControl w:val="0"/>
      <w:spacing w:after="160" w:line="278" w:lineRule="auto"/>
      <w:ind w:left="720"/>
      <w:contextualSpacing/>
    </w:pPr>
    <w:rPr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128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280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128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128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211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221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211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22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2011</Characters>
  <Application>Microsoft Office Word</Application>
  <DocSecurity>0</DocSecurity>
  <Lines>35</Lines>
  <Paragraphs>2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</dc:creator>
  <cp:keywords/>
  <dc:description/>
  <cp:lastModifiedBy>Administer .</cp:lastModifiedBy>
  <cp:revision>3</cp:revision>
  <dcterms:created xsi:type="dcterms:W3CDTF">2026-04-09T01:22:00Z</dcterms:created>
  <dcterms:modified xsi:type="dcterms:W3CDTF">2026-04-09T01:24:00Z</dcterms:modified>
</cp:coreProperties>
</file>